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DE6" w:rsidRPr="00E44EF8" w:rsidRDefault="00282DE6" w:rsidP="00282DE6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  <w:r w:rsidRPr="00E44EF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S1. </w:t>
      </w:r>
      <w:r w:rsidRPr="00E44EF8">
        <w:rPr>
          <w:rFonts w:asciiTheme="majorBidi" w:hAnsiTheme="majorBidi" w:cstheme="majorBidi"/>
          <w:color w:val="000000" w:themeColor="text1"/>
          <w:sz w:val="24"/>
          <w:szCs w:val="24"/>
        </w:rPr>
        <w:t>Spearman correlation coefficients between antimicrobial resistance genes</w:t>
      </w:r>
    </w:p>
    <w:tbl>
      <w:tblPr>
        <w:tblStyle w:val="TableGrid"/>
        <w:tblW w:w="10710" w:type="dxa"/>
        <w:tblInd w:w="-725" w:type="dxa"/>
        <w:tblLook w:val="04A0" w:firstRow="1" w:lastRow="0" w:firstColumn="1" w:lastColumn="0" w:noHBand="0" w:noVBand="1"/>
      </w:tblPr>
      <w:tblGrid>
        <w:gridCol w:w="2782"/>
        <w:gridCol w:w="2798"/>
        <w:gridCol w:w="2183"/>
        <w:gridCol w:w="1490"/>
        <w:gridCol w:w="1457"/>
      </w:tblGrid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Gene 1</w:t>
            </w:r>
          </w:p>
        </w:tc>
        <w:tc>
          <w:tcPr>
            <w:tcW w:w="2798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Gene 2</w:t>
            </w:r>
          </w:p>
        </w:tc>
        <w:tc>
          <w:tcPr>
            <w:tcW w:w="2183" w:type="dxa"/>
            <w:hideMark/>
          </w:tcPr>
          <w:p w:rsidR="00F20F31" w:rsidRPr="00E44EF8" w:rsidRDefault="004B365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rs</w:t>
            </w:r>
          </w:p>
        </w:tc>
        <w:tc>
          <w:tcPr>
            <w:tcW w:w="1490" w:type="dxa"/>
          </w:tcPr>
          <w:p w:rsidR="00F20F31" w:rsidRPr="00E44EF8" w:rsidRDefault="004B365A" w:rsidP="00F20F31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p-value</w:t>
            </w:r>
          </w:p>
        </w:tc>
        <w:tc>
          <w:tcPr>
            <w:tcW w:w="1457" w:type="dxa"/>
          </w:tcPr>
          <w:p w:rsidR="00F20F31" w:rsidRPr="00E44EF8" w:rsidRDefault="004B365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q-value (FDR)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tet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798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aph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183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612</w:t>
            </w:r>
          </w:p>
        </w:tc>
        <w:tc>
          <w:tcPr>
            <w:tcW w:w="1490" w:type="dxa"/>
          </w:tcPr>
          <w:p w:rsidR="00F20F31" w:rsidRPr="00E44EF8" w:rsidRDefault="004B365A" w:rsidP="00972B40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1457" w:type="dxa"/>
          </w:tcPr>
          <w:p w:rsidR="00F20F31" w:rsidRPr="00E44EF8" w:rsidRDefault="004B365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13*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fos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2798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tet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2183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608</w:t>
            </w:r>
          </w:p>
        </w:tc>
        <w:tc>
          <w:tcPr>
            <w:tcW w:w="1490" w:type="dxa"/>
          </w:tcPr>
          <w:p w:rsidR="00F20F31" w:rsidRPr="00E44EF8" w:rsidRDefault="004B365A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1457" w:type="dxa"/>
          </w:tcPr>
          <w:p w:rsidR="00F20F31" w:rsidRPr="00E44EF8" w:rsidRDefault="004B365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13*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fos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2798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aac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(3)</w:t>
            </w:r>
          </w:p>
        </w:tc>
        <w:tc>
          <w:tcPr>
            <w:tcW w:w="2183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490" w:type="dxa"/>
          </w:tcPr>
          <w:p w:rsidR="00F20F31" w:rsidRPr="00E44EF8" w:rsidRDefault="00B03E80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1"/>
                <w:szCs w:val="21"/>
                <w:shd w:val="clear" w:color="auto" w:fill="FFFFFF"/>
              </w:rPr>
              <w:t>0.034</w:t>
            </w:r>
          </w:p>
        </w:tc>
        <w:tc>
          <w:tcPr>
            <w:tcW w:w="1457" w:type="dxa"/>
          </w:tcPr>
          <w:p w:rsidR="00F20F31" w:rsidRPr="00E44EF8" w:rsidRDefault="001E5A8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130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cat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798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sul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2183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577</w:t>
            </w:r>
          </w:p>
        </w:tc>
        <w:tc>
          <w:tcPr>
            <w:tcW w:w="1490" w:type="dxa"/>
          </w:tcPr>
          <w:p w:rsidR="00F20F31" w:rsidRPr="00E44EF8" w:rsidRDefault="004B365A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01</w:t>
            </w:r>
          </w:p>
        </w:tc>
        <w:tc>
          <w:tcPr>
            <w:tcW w:w="1457" w:type="dxa"/>
          </w:tcPr>
          <w:p w:rsidR="00F20F31" w:rsidRPr="00E44EF8" w:rsidRDefault="004B365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13*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sul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2798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dfr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183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545</w:t>
            </w:r>
          </w:p>
        </w:tc>
        <w:tc>
          <w:tcPr>
            <w:tcW w:w="1490" w:type="dxa"/>
          </w:tcPr>
          <w:p w:rsidR="00F20F31" w:rsidRPr="00E44EF8" w:rsidRDefault="004B365A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02</w:t>
            </w:r>
          </w:p>
        </w:tc>
        <w:tc>
          <w:tcPr>
            <w:tcW w:w="1457" w:type="dxa"/>
          </w:tcPr>
          <w:p w:rsidR="00F20F31" w:rsidRPr="00E44EF8" w:rsidRDefault="004B365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20*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cat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798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dfr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183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1490" w:type="dxa"/>
          </w:tcPr>
          <w:p w:rsidR="00F20F31" w:rsidRPr="00E44EF8" w:rsidRDefault="004B365A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03</w:t>
            </w:r>
          </w:p>
        </w:tc>
        <w:tc>
          <w:tcPr>
            <w:tcW w:w="1457" w:type="dxa"/>
          </w:tcPr>
          <w:p w:rsidR="00F20F31" w:rsidRPr="00E44EF8" w:rsidRDefault="004B365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26*</w:t>
            </w:r>
          </w:p>
        </w:tc>
      </w:tr>
      <w:tr w:rsidR="00E44EF8" w:rsidRPr="00E44EF8" w:rsidTr="00F20F31">
        <w:trPr>
          <w:trHeight w:val="280"/>
        </w:trPr>
        <w:tc>
          <w:tcPr>
            <w:tcW w:w="2782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cat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798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tet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2183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490" w:type="dxa"/>
          </w:tcPr>
          <w:p w:rsidR="00F20F31" w:rsidRPr="00E44EF8" w:rsidRDefault="00B03E80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18</w:t>
            </w:r>
          </w:p>
        </w:tc>
        <w:tc>
          <w:tcPr>
            <w:tcW w:w="1457" w:type="dxa"/>
          </w:tcPr>
          <w:p w:rsidR="00F20F31" w:rsidRPr="00E44EF8" w:rsidRDefault="00B03E80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78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cat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798" w:type="dxa"/>
            <w:hideMark/>
          </w:tcPr>
          <w:p w:rsidR="00F20F31" w:rsidRPr="00E44EF8" w:rsidRDefault="00280BD6" w:rsidP="00280BD6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aac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(6’)</w:t>
            </w:r>
          </w:p>
        </w:tc>
        <w:tc>
          <w:tcPr>
            <w:tcW w:w="2183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508</w:t>
            </w:r>
          </w:p>
        </w:tc>
        <w:tc>
          <w:tcPr>
            <w:tcW w:w="1490" w:type="dxa"/>
          </w:tcPr>
          <w:p w:rsidR="00F20F31" w:rsidRPr="00E44EF8" w:rsidRDefault="004B365A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05</w:t>
            </w:r>
          </w:p>
        </w:tc>
        <w:tc>
          <w:tcPr>
            <w:tcW w:w="1457" w:type="dxa"/>
          </w:tcPr>
          <w:p w:rsidR="00F20F31" w:rsidRPr="00E44EF8" w:rsidRDefault="004B365A" w:rsidP="00B6143E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35*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cml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798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flo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83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1490" w:type="dxa"/>
          </w:tcPr>
          <w:p w:rsidR="00F20F31" w:rsidRPr="00E44EF8" w:rsidRDefault="004B365A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08</w:t>
            </w:r>
          </w:p>
        </w:tc>
        <w:tc>
          <w:tcPr>
            <w:tcW w:w="1457" w:type="dxa"/>
          </w:tcPr>
          <w:p w:rsidR="00F20F31" w:rsidRPr="00E44EF8" w:rsidRDefault="004B365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48*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ED13BE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="00F20F31"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et</w:t>
            </w:r>
            <w:r w:rsidR="00F20F31"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798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ere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183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475</w:t>
            </w:r>
          </w:p>
        </w:tc>
        <w:tc>
          <w:tcPr>
            <w:tcW w:w="1490" w:type="dxa"/>
          </w:tcPr>
          <w:p w:rsidR="00F20F31" w:rsidRPr="00E44EF8" w:rsidRDefault="004B365A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09</w:t>
            </w:r>
          </w:p>
        </w:tc>
        <w:tc>
          <w:tcPr>
            <w:tcW w:w="1457" w:type="dxa"/>
          </w:tcPr>
          <w:p w:rsidR="00F20F31" w:rsidRPr="00E44EF8" w:rsidRDefault="004B365A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50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sul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798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dfr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183" w:type="dxa"/>
            <w:hideMark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471</w:t>
            </w:r>
          </w:p>
        </w:tc>
        <w:tc>
          <w:tcPr>
            <w:tcW w:w="1490" w:type="dxa"/>
          </w:tcPr>
          <w:p w:rsidR="00F20F31" w:rsidRPr="00E44EF8" w:rsidRDefault="00B03E80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10</w:t>
            </w:r>
          </w:p>
        </w:tc>
        <w:tc>
          <w:tcPr>
            <w:tcW w:w="1457" w:type="dxa"/>
          </w:tcPr>
          <w:p w:rsidR="00F20F31" w:rsidRPr="00E44EF8" w:rsidRDefault="00B03E80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52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ere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798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aad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183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490" w:type="dxa"/>
          </w:tcPr>
          <w:p w:rsidR="00F20F31" w:rsidRPr="00E44EF8" w:rsidRDefault="00B03E80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22</w:t>
            </w:r>
          </w:p>
        </w:tc>
        <w:tc>
          <w:tcPr>
            <w:tcW w:w="1457" w:type="dxa"/>
          </w:tcPr>
          <w:p w:rsidR="00F20F31" w:rsidRPr="00E44EF8" w:rsidRDefault="00B03E80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95</w:t>
            </w:r>
          </w:p>
        </w:tc>
      </w:tr>
      <w:tr w:rsidR="00E44EF8" w:rsidRPr="00E44EF8" w:rsidTr="00F20F31">
        <w:trPr>
          <w:trHeight w:val="290"/>
        </w:trPr>
        <w:tc>
          <w:tcPr>
            <w:tcW w:w="2782" w:type="dxa"/>
          </w:tcPr>
          <w:p w:rsidR="00F20F31" w:rsidRPr="00E44EF8" w:rsidRDefault="00280BD6" w:rsidP="00280BD6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aac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(6’)</w:t>
            </w:r>
          </w:p>
        </w:tc>
        <w:tc>
          <w:tcPr>
            <w:tcW w:w="2798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i/>
                <w:iCs/>
                <w:color w:val="000000" w:themeColor="text1"/>
                <w:sz w:val="24"/>
                <w:szCs w:val="24"/>
              </w:rPr>
              <w:t>dfr</w:t>
            </w: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2183" w:type="dxa"/>
          </w:tcPr>
          <w:p w:rsidR="00F20F31" w:rsidRPr="00E44EF8" w:rsidRDefault="00F20F31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490" w:type="dxa"/>
          </w:tcPr>
          <w:p w:rsidR="00F20F31" w:rsidRPr="00E44EF8" w:rsidRDefault="00B03E80" w:rsidP="00280BD6">
            <w:pPr>
              <w:spacing w:before="100" w:beforeAutospacing="1"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22</w:t>
            </w:r>
          </w:p>
        </w:tc>
        <w:tc>
          <w:tcPr>
            <w:tcW w:w="1457" w:type="dxa"/>
          </w:tcPr>
          <w:p w:rsidR="00F20F31" w:rsidRPr="00E44EF8" w:rsidRDefault="00B03E80" w:rsidP="006C5B21">
            <w:pPr>
              <w:spacing w:before="100" w:beforeAutospacing="1" w:after="200" w:line="276" w:lineRule="auto"/>
              <w:jc w:val="both"/>
              <w:rPr>
                <w:rFonts w:asciiTheme="majorBidi" w:eastAsia="MS Mincho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</w:rPr>
              <w:t>0.095</w:t>
            </w:r>
          </w:p>
        </w:tc>
      </w:tr>
    </w:tbl>
    <w:p w:rsidR="001E5A8A" w:rsidRPr="00E44EF8" w:rsidRDefault="001E5A8A" w:rsidP="001E5A8A">
      <w:pPr>
        <w:spacing w:line="276" w:lineRule="auto"/>
        <w:jc w:val="both"/>
        <w:rPr>
          <w:rFonts w:asciiTheme="majorBidi" w:hAnsiTheme="majorBidi" w:cstheme="majorBidi"/>
          <w:color w:val="000000" w:themeColor="text1"/>
        </w:rPr>
      </w:pPr>
      <w:r w:rsidRPr="00E44EF8">
        <w:rPr>
          <w:rFonts w:asciiTheme="majorBidi" w:hAnsiTheme="majorBidi" w:cstheme="majorBidi"/>
          <w:color w:val="000000" w:themeColor="text1"/>
        </w:rPr>
        <w:t>P-values were adjusted using the Benjamini–Hochberg false discovery rate (FDR) method. Correlations with q &lt; 0.05 were considered statistically significant.</w:t>
      </w:r>
    </w:p>
    <w:p w:rsidR="00126960" w:rsidRPr="00E44EF8" w:rsidRDefault="00126960" w:rsidP="00126960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44EF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 w:rsidR="00282DE6" w:rsidRPr="00E44EF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2</w:t>
      </w:r>
      <w:r w:rsidRPr="00E44EF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E44EF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pearman’s rank correlation (rs) and p-values between β-lactam, colistin, and other antimicrobial resistance genes in </w:t>
      </w:r>
      <w:r w:rsidRPr="00E44EF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almonella</w:t>
      </w:r>
      <w:r w:rsidRPr="00E44EF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olates</w:t>
      </w:r>
    </w:p>
    <w:tbl>
      <w:tblPr>
        <w:tblStyle w:val="TableGrid"/>
        <w:tblW w:w="11880" w:type="dxa"/>
        <w:tblInd w:w="-1715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720"/>
        <w:gridCol w:w="797"/>
        <w:gridCol w:w="797"/>
        <w:gridCol w:w="858"/>
        <w:gridCol w:w="736"/>
        <w:gridCol w:w="704"/>
        <w:gridCol w:w="720"/>
        <w:gridCol w:w="810"/>
        <w:gridCol w:w="720"/>
        <w:gridCol w:w="720"/>
        <w:gridCol w:w="608"/>
        <w:gridCol w:w="630"/>
        <w:gridCol w:w="720"/>
        <w:gridCol w:w="810"/>
      </w:tblGrid>
      <w:tr w:rsidR="00E44EF8" w:rsidRPr="00E44EF8" w:rsidTr="00126960">
        <w:tc>
          <w:tcPr>
            <w:tcW w:w="900" w:type="dxa"/>
          </w:tcPr>
          <w:p w:rsidR="00126960" w:rsidRPr="00E44EF8" w:rsidRDefault="00126960" w:rsidP="006C5B21">
            <w:pPr>
              <w:spacing w:line="276" w:lineRule="auto"/>
              <w:ind w:left="-78" w:right="-18" w:hanging="2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t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ml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97" w:type="dxa"/>
          </w:tcPr>
          <w:p w:rsidR="00126960" w:rsidRPr="00E44EF8" w:rsidRDefault="00282DE6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="00126960"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o</w:t>
            </w:r>
            <w:r w:rsidR="00126960"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os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3</w:t>
            </w:r>
          </w:p>
        </w:tc>
        <w:tc>
          <w:tcPr>
            <w:tcW w:w="85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et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36" w:type="dxa"/>
          </w:tcPr>
          <w:p w:rsidR="00126960" w:rsidRPr="00E44EF8" w:rsidRDefault="00282DE6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="00126960"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</w:t>
            </w:r>
            <w:r w:rsidR="00126960"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04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qnr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re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ac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6′ )-Ib-cr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ac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3)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ad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60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ph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ul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ul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rA1</w:t>
            </w:r>
          </w:p>
        </w:tc>
      </w:tr>
      <w:tr w:rsidR="00E44EF8" w:rsidRPr="00E44EF8" w:rsidTr="00126960">
        <w:tc>
          <w:tcPr>
            <w:tcW w:w="90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3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22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7 p = 0.38</w:t>
            </w: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4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22</w:t>
            </w: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3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0.22</w:t>
            </w:r>
          </w:p>
        </w:tc>
        <w:tc>
          <w:tcPr>
            <w:tcW w:w="85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34</w:t>
            </w:r>
          </w:p>
        </w:tc>
        <w:tc>
          <w:tcPr>
            <w:tcW w:w="736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30</w:t>
            </w:r>
          </w:p>
        </w:tc>
        <w:tc>
          <w:tcPr>
            <w:tcW w:w="704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-0.14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45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7 p= 0.38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6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1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04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82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1 p= 0.58</w:t>
            </w:r>
          </w:p>
        </w:tc>
        <w:tc>
          <w:tcPr>
            <w:tcW w:w="60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2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 0.4 p= 0.03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 0.1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57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tabs>
                <w:tab w:val="left" w:pos="0"/>
              </w:tabs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6</w:t>
            </w:r>
          </w:p>
          <w:p w:rsidR="00126960" w:rsidRPr="00E44EF8" w:rsidRDefault="00126960" w:rsidP="006C5B21">
            <w:pPr>
              <w:tabs>
                <w:tab w:val="left" w:pos="0"/>
              </w:tabs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18</w:t>
            </w:r>
          </w:p>
        </w:tc>
      </w:tr>
      <w:tr w:rsidR="00E44EF8" w:rsidRPr="00E44EF8" w:rsidTr="00126960">
        <w:tc>
          <w:tcPr>
            <w:tcW w:w="90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57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-0.25 p= 0.2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-0.16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39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1 p= 0.57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 -0.01 p= 0.97.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35</w:t>
            </w:r>
          </w:p>
        </w:tc>
        <w:tc>
          <w:tcPr>
            <w:tcW w:w="704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34 p= 0.07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3 p= 0.50.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5 p= 0.2.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 -0.35 p= 0.07.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06 p= 0.75.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04 p= 0.82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7 p= 0.15.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 -0.03 p= 0.8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 -0.06 p= 0.75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4EF8" w:rsidRPr="00E44EF8" w:rsidTr="00126960">
        <w:tc>
          <w:tcPr>
            <w:tcW w:w="90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lastRenderedPageBreak/>
              <w:t>bla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CTX-M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3  p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 p= 0.43</w:t>
            </w: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 p= 0.57</w:t>
            </w:r>
          </w:p>
        </w:tc>
        <w:tc>
          <w:tcPr>
            <w:tcW w:w="85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  p= 0.24</w:t>
            </w:r>
          </w:p>
        </w:tc>
        <w:tc>
          <w:tcPr>
            <w:tcW w:w="736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 p= 0.35</w:t>
            </w:r>
          </w:p>
        </w:tc>
        <w:tc>
          <w:tcPr>
            <w:tcW w:w="704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 p= 0.70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 p= 0.09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  p= 0.02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  p= 0.47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  p= 0.75</w:t>
            </w:r>
          </w:p>
        </w:tc>
        <w:tc>
          <w:tcPr>
            <w:tcW w:w="60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  p= 0.82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 p= 0.57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  p= 0.0001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 p= 0.001</w:t>
            </w:r>
          </w:p>
        </w:tc>
      </w:tr>
      <w:tr w:rsidR="00E44EF8" w:rsidRPr="00E44EF8" w:rsidTr="00126960">
        <w:tc>
          <w:tcPr>
            <w:tcW w:w="90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OXA-10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2 p= 0.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35 p= 0.06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7 p= 0.3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066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74</w:t>
            </w:r>
          </w:p>
        </w:tc>
        <w:tc>
          <w:tcPr>
            <w:tcW w:w="85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5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196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29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-0.21 p= 0.2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7 p= 0.3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0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95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2 p= 0.25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44 p= 0.0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8 p= 0.14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5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43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5 p= 0.2.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3 p= 0.49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44EF8" w:rsidRPr="00E44EF8" w:rsidTr="00126960">
        <w:tc>
          <w:tcPr>
            <w:tcW w:w="90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OXA-2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09     p=0.6184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1p=0.58</w:t>
            </w: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05p=0.79</w:t>
            </w: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09p=0.62</w:t>
            </w:r>
          </w:p>
        </w:tc>
        <w:tc>
          <w:tcPr>
            <w:tcW w:w="85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08     p=0.69</w:t>
            </w:r>
          </w:p>
        </w:tc>
        <w:tc>
          <w:tcPr>
            <w:tcW w:w="736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6   p=0.41</w:t>
            </w:r>
          </w:p>
        </w:tc>
        <w:tc>
          <w:tcPr>
            <w:tcW w:w="704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 0.56 p= 0.00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      p=0.58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1    p=0.58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210      p=0.28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8      p=0.34</w:t>
            </w:r>
          </w:p>
        </w:tc>
        <w:tc>
          <w:tcPr>
            <w:tcW w:w="60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09    p=0.66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24  p=0.21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28    p=0.14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9     p=0.31</w:t>
            </w:r>
          </w:p>
        </w:tc>
      </w:tr>
      <w:tr w:rsidR="00E44EF8" w:rsidRPr="00E44EF8" w:rsidTr="00126960">
        <w:trPr>
          <w:trHeight w:val="1430"/>
        </w:trPr>
        <w:tc>
          <w:tcPr>
            <w:tcW w:w="90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CMY-2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67  p=0.0001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9    p=0.32</w:t>
            </w: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09    p=0.63</w:t>
            </w: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39      p=0.04</w:t>
            </w:r>
          </w:p>
        </w:tc>
        <w:tc>
          <w:tcPr>
            <w:tcW w:w="85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4      p=0.48</w:t>
            </w:r>
          </w:p>
        </w:tc>
        <w:tc>
          <w:tcPr>
            <w:tcW w:w="736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7       p=0.37</w:t>
            </w:r>
          </w:p>
        </w:tc>
        <w:tc>
          <w:tcPr>
            <w:tcW w:w="704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2      p=0.55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9       p=0.32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07      p=0.71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5      p=0.44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35      p=0.06</w:t>
            </w:r>
          </w:p>
        </w:tc>
        <w:tc>
          <w:tcPr>
            <w:tcW w:w="60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16      p=0.42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27      p=0.16</w:t>
            </w: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5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0.01</w:t>
            </w: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0.35     p=0.06</w:t>
            </w:r>
          </w:p>
        </w:tc>
      </w:tr>
      <w:tr w:rsidR="00E44EF8" w:rsidRPr="00E44EF8" w:rsidTr="00126960">
        <w:tc>
          <w:tcPr>
            <w:tcW w:w="90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cr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 0.66 p= 8E-05.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9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32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09 p= 0.63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97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0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5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4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48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7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37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2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55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9 p= 0.32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34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= 0.07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8 p= 0.69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 =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3 p= 0.52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16 p= 0.42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27 p= 0.16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51 p= 0.01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= 0.35p= 0.06</w:t>
            </w:r>
          </w:p>
          <w:p w:rsidR="00126960" w:rsidRPr="00E44EF8" w:rsidRDefault="00126960" w:rsidP="006C5B21">
            <w:pPr>
              <w:spacing w:line="276" w:lineRule="auto"/>
              <w:ind w:left="-78" w:right="-18" w:firstLine="45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0542ED" w:rsidRPr="00E44EF8" w:rsidRDefault="000542ED" w:rsidP="00282DE6">
      <w:pPr>
        <w:spacing w:line="276" w:lineRule="auto"/>
        <w:jc w:val="both"/>
        <w:rPr>
          <w:color w:val="000000" w:themeColor="text1"/>
        </w:rPr>
      </w:pPr>
    </w:p>
    <w:p w:rsidR="000542ED" w:rsidRPr="00E44EF8" w:rsidRDefault="000542ED" w:rsidP="00282DE6">
      <w:pPr>
        <w:spacing w:line="276" w:lineRule="auto"/>
        <w:jc w:val="both"/>
        <w:rPr>
          <w:color w:val="000000" w:themeColor="text1"/>
        </w:rPr>
      </w:pPr>
    </w:p>
    <w:p w:rsidR="00282DE6" w:rsidRPr="00E44EF8" w:rsidRDefault="00282DE6" w:rsidP="00282DE6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44EF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3</w:t>
      </w:r>
      <w:r w:rsidRPr="00E44EF8">
        <w:rPr>
          <w:rFonts w:asciiTheme="majorBidi" w:hAnsiTheme="majorBidi" w:cstheme="majorBidi"/>
          <w:color w:val="000000" w:themeColor="text1"/>
          <w:sz w:val="24"/>
          <w:szCs w:val="24"/>
        </w:rPr>
        <w:t>. Chi-square analysis of associations between serotypes and antimicrobial resistanc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1362"/>
        <w:gridCol w:w="1176"/>
        <w:gridCol w:w="1379"/>
        <w:gridCol w:w="1274"/>
        <w:gridCol w:w="1651"/>
      </w:tblGrid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i-square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00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justed p-value (FDR)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gnificance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cat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1         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6.55 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477       </w:t>
            </w:r>
          </w:p>
        </w:tc>
        <w:tc>
          <w:tcPr>
            <w:tcW w:w="1300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cml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.98 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190       </w:t>
            </w:r>
          </w:p>
        </w:tc>
        <w:tc>
          <w:tcPr>
            <w:tcW w:w="1300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6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flo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          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7.20 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409       </w:t>
            </w:r>
          </w:p>
        </w:tc>
        <w:tc>
          <w:tcPr>
            <w:tcW w:w="1300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fos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6.76 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455       </w:t>
            </w:r>
          </w:p>
        </w:tc>
        <w:tc>
          <w:tcPr>
            <w:tcW w:w="1300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et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         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1.34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125       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8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et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4.95 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6       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6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qnr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91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85</w:t>
            </w:r>
          </w:p>
        </w:tc>
        <w:tc>
          <w:tcPr>
            <w:tcW w:w="1683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re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.30 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24       </w:t>
            </w:r>
          </w:p>
        </w:tc>
        <w:tc>
          <w:tcPr>
            <w:tcW w:w="1300" w:type="dxa"/>
          </w:tcPr>
          <w:p w:rsidR="005574B7" w:rsidRPr="00E44EF8" w:rsidRDefault="00492FBB" w:rsidP="00492FBB">
            <w:pPr>
              <w:tabs>
                <w:tab w:val="left" w:pos="765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6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ac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6′)-Ib-cr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6.70 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461       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lastRenderedPageBreak/>
              <w:t>aac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3)        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6.20 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516       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ad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.38 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27       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9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ph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2.71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079       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8</w:t>
            </w:r>
          </w:p>
        </w:tc>
        <w:tc>
          <w:tcPr>
            <w:tcW w:w="1683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ul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          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3.95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052       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8</w:t>
            </w:r>
          </w:p>
        </w:tc>
        <w:tc>
          <w:tcPr>
            <w:tcW w:w="1683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E44EF8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ul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.23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176       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6</w:t>
            </w:r>
          </w:p>
        </w:tc>
        <w:tc>
          <w:tcPr>
            <w:tcW w:w="168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 significant        </w:t>
            </w:r>
          </w:p>
        </w:tc>
      </w:tr>
      <w:tr w:rsidR="005574B7" w:rsidRPr="00E44EF8" w:rsidTr="005574B7">
        <w:tc>
          <w:tcPr>
            <w:tcW w:w="1492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dfr</w:t>
            </w: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1         </w:t>
            </w:r>
          </w:p>
        </w:tc>
        <w:tc>
          <w:tcPr>
            <w:tcW w:w="1434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3.58          </w:t>
            </w:r>
          </w:p>
        </w:tc>
        <w:tc>
          <w:tcPr>
            <w:tcW w:w="1273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8" w:type="dxa"/>
          </w:tcPr>
          <w:p w:rsidR="005574B7" w:rsidRPr="00E44EF8" w:rsidRDefault="005574B7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059       </w:t>
            </w:r>
          </w:p>
        </w:tc>
        <w:tc>
          <w:tcPr>
            <w:tcW w:w="1300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8</w:t>
            </w:r>
          </w:p>
        </w:tc>
        <w:tc>
          <w:tcPr>
            <w:tcW w:w="1683" w:type="dxa"/>
          </w:tcPr>
          <w:p w:rsidR="005574B7" w:rsidRPr="00E44EF8" w:rsidRDefault="00492FBB" w:rsidP="006C5B2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4E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significant</w:t>
            </w:r>
          </w:p>
        </w:tc>
      </w:tr>
    </w:tbl>
    <w:p w:rsidR="00282DE6" w:rsidRPr="00E44EF8" w:rsidRDefault="00282DE6" w:rsidP="00282DE6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C5B21" w:rsidRPr="00E44EF8" w:rsidRDefault="006C5B21" w:rsidP="006C5B21">
      <w:pPr>
        <w:spacing w:line="276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E44EF8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Table S4. </w:t>
      </w:r>
      <w:r w:rsidRPr="00E44EF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ntimicrobial resistance, virulence, and biofilm profiles of </w:t>
      </w:r>
      <w:r w:rsidRPr="00E44EF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Salmonella</w:t>
      </w:r>
      <w:r w:rsidRPr="00E44EF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E44EF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enterica</w:t>
      </w:r>
      <w:r w:rsidRPr="00E44EF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solates</w:t>
      </w:r>
    </w:p>
    <w:tbl>
      <w:tblPr>
        <w:tblStyle w:val="TableGrid1"/>
        <w:tblW w:w="1053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530"/>
        <w:gridCol w:w="3330"/>
        <w:gridCol w:w="2610"/>
        <w:gridCol w:w="1350"/>
        <w:gridCol w:w="1710"/>
      </w:tblGrid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solate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Phenotypic antimicrobial resistance patter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 Genotypic Antimicrobial resistance patter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Virulence gene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Biofilm gene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S8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EG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EG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EG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. Colorado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K, FF, DO, FOX, CTR, CAZ, AMC, ATM, FEP/CPM, E, S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Type of resistance: XDR (Extensively drug-resistant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SHV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R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qn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1, 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S7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EG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EG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EG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. Colorado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K, FF, DO, FOX, CTR, CAZ, AMC, ATM, FEP/CPM, E, CN,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                 MDRI=0.9 - XDR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,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bl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</w:rPr>
              <w:t>SHV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o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3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B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qn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D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gcp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S9c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EG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EG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EG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. Kentuck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K, FF, DO, FOX, CTR, CAZ, AMC, ATM, FEP/CPM, E, CN,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9 -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 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 xml:space="preserve">CTX-M, 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CMY-2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mcr-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ca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R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(6′)-Ib-cr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I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S9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EG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EG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EG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. Kentuck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K, FF, DO, FOX, CTR, CAZ, AMC, ATM, FEP/CPM, E, CN,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 (3)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,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S15c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 Jerusale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K, AK, FF, DO, FOX, CTR, CAZ, AMC, ATM, FEP/CPM, E, CN,               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9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SH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 xml:space="preserve">CTX-M 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mc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-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a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,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(6′)-Ib-cr,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I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II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D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ad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bc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S12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EG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EG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EG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  <w:t>. Derby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K, FF, DO, FOX, CTR, CAZ, AMC, ATM, FEP/CPM, E,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ca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R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B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, 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aac(3), 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I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, 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S18c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 Kentuck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K, FF, DO, FOX, CTR, CAZ, AMC, ATM, FEP/CPM, E, CN,   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-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S18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 Derb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TM, AMC, SXT, CIP, NA, AK, FF, FOX, CTR, CAZ, FEP/CPM, E, CN,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MDRI=0.8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lastRenderedPageBreak/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lastRenderedPageBreak/>
              <w:t>S23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 Kentucky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K, FF, DO, FOX, CTR, CAZ, AMC, ATM, FEP/CPM, E, CN,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-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 xml:space="preserve">CTX-M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OXA-10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int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(6′)-Ib-cr,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>(3) ,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>I,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S22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 Salamae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K, FF, DO, FOX, CTR, CAZ, AMC, ATM, FEP/CPM, E, CN,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9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OXA-10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(3)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S20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</w:rPr>
              <w:t xml:space="preserve">: 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. Derb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DO, AMC, NA, S, CIP, APR, AX, ATM, FF, AM, K, FOX, CTR, CAZ, E, SXT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-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OXA-10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 ,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C,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S19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</w:rPr>
              <w:t xml:space="preserve">: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. Derb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SXT, CIP, NA, AK, K, FF, DO, FOX, CTR, CAZ, AMC, ATM, FEP/CPM, E, CN, S, APR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9 -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OXA-10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S21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</w:rPr>
              <w:t xml:space="preserve">: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. Salamae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DO, AX, K, AMC, NA, FF, CAZ, AM, SXT, FOX, ATM, E, CTR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6 - M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OXA-10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(6′ )-Ib-cr,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 (3) ,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S19c: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. Derb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M, AX, AMC, ATM, FOX, CTR, CAZ, FEP/CPM, FF, CIP, NA, E, S, K, SXT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7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 (Multidrug-resistant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SH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S20c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</w:rPr>
              <w:t xml:space="preserve">: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.Typhimuriu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APR, FOX, CIP, SXT, DO, K, FF, E, AMC, ATM, CAZ, S, CN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7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OXA10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,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o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3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(3)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C,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S27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 xml:space="preserve">: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. Derby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AX, DO, AK, AMC, NA, FF, AM, SXT, CIP, FOX, ATM, CAZ, E, CTR, CN, K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-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SH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a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(6′)-Ib-cr,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I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C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S21c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</w:rPr>
              <w:t xml:space="preserve">: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. Salama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K, AMC, DO, FF, AX, SXT, AM, FOX, ATM, CAZ, E, CTR, CN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7 – M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OXA-10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S30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 Kentuck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C, DO, APR, NA, AX, AMC, FF, SXT, AM, FOX, ATM, CAZ, E, CIP, CN, S, CTR, K, FEP/CPM 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9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OXA-10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o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3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(3) ,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S31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 Kentucky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DO, APR, NA, AX, AMC, FF, SXT, AM, FOX, ATM, CAZ, E, CIP, CN, S, CTR, AK, K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– M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 xml:space="preserve">CTX-M, 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CMY-2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a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R,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lastRenderedPageBreak/>
              <w:t>fo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3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(3) 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lastRenderedPageBreak/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lastRenderedPageBreak/>
              <w:t>S29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 Kentucky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APR, AK, AMC, FF, AX, SXT, AM, FOX, ATM, CAZ, E, CIP, CN, S, CTR, K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9 -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CTX-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CMY-2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mc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-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a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, ,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o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3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 (3)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D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ad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S28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 Kentuck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APR, K, AMC, FF, AX, SXT, AM, FOX, ATM, CAZ, E, CIP, CN, S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7 - M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SH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o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3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(6′)-Ib-cr,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(3)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I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B17c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 Infantis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APR, AMC, FF, AX, S, AM, FOX, ATM, CAZ, E, CIP, CN, CTR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7 – M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SH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D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ad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K2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Typhimuriu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C, NA, APR, AK, AMC, FF, AX, SXT, AM, FOX, ATM, CAZ, E, CIP, CN, S, CTR, K, FEP/CPM, DO 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9 -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B12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 Infanti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APR, AMC, FF, AX, SXT, AM, FOX, ATM, CAZ, E, CIP, CN, S, CTR, K, FEP/CPM, DO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-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 (3)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rtl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B35c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 Kentuck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APR, AMC, FF, AX, SXT, ATM, FOX, DO, CIP, CN, S, CTR, K, CAZ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7- M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I,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rtl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B43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Typhimuriu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APR, AK, AMC, FF, AX, SXT, AM, FOX, ATM, CAZ, E, CIP, CN, S, CTR, K, FEP/CPM, DO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CTX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,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a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B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(6′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 )-Ib-cr ,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C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B44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Typhimuriu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APR, K, AMC, FF, AX, SXT, AM, FOX, ATM, CAZ, E, CIP, CN, S, CTR, IPM, FEP/CPM, DO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MDRI=0.9 - XDR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CTX-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OXA-2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,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qn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(3),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EG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d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B39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>: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rtl/>
                <w:lang w:bidi="ar-BH"/>
              </w:rPr>
              <w:t xml:space="preserve">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 Kentucky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APR, K, AMC, FF, AX, SXT, AM, FOX, ATM, CAZ, E, CIP, CTR, FEP/CPM, DO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7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te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ph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1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u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I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df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pi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D</w:t>
            </w:r>
          </w:p>
        </w:tc>
      </w:tr>
      <w:tr w:rsidR="00E44EF8" w:rsidRPr="00E44EF8" w:rsidTr="006C5B21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B19c</w:t>
            </w:r>
            <w:r w:rsidRPr="00E44EF8">
              <w:rPr>
                <w:rFonts w:ascii="Times New Roman" w:eastAsia="Calibri" w:hAnsi="Times New Roman" w:cs="Times New Roman" w:hint="cs"/>
                <w:color w:val="000000" w:themeColor="text1"/>
                <w:rtl/>
                <w:lang w:bidi="ar-BH"/>
              </w:rPr>
              <w:t xml:space="preserve">: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bidi="ar-BH"/>
              </w:rPr>
              <w:t>S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lang w:bidi="ar-BH"/>
              </w:rPr>
              <w:t>.Virchow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C, NA, K, DO, AMC, FF, AX, SXT, AM, FOX, ATM, CAZ, E, CIP, CN, S, CTR, FEP/CPM</w:t>
            </w:r>
          </w:p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MDRI=0.8 – X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bla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TEM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int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1 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cm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flo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R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ere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aac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inv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hil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A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st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5B21" w:rsidRPr="00E44EF8" w:rsidRDefault="006C5B21" w:rsidP="006C5B2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csg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 xml:space="preserve">D, </w:t>
            </w:r>
            <w:r w:rsidRPr="00E44EF8">
              <w:rPr>
                <w:rFonts w:ascii="Times New Roman" w:eastAsia="Calibri" w:hAnsi="Times New Roman" w:cs="Times New Roman"/>
                <w:i/>
                <w:color w:val="000000" w:themeColor="text1"/>
              </w:rPr>
              <w:t>adr</w:t>
            </w:r>
            <w:r w:rsidRPr="00E44EF8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</w:p>
        </w:tc>
      </w:tr>
    </w:tbl>
    <w:p w:rsidR="00282DE6" w:rsidRPr="00E44EF8" w:rsidRDefault="00282DE6" w:rsidP="003E54D9">
      <w:pPr>
        <w:rPr>
          <w:color w:val="000000" w:themeColor="text1"/>
        </w:rPr>
      </w:pPr>
    </w:p>
    <w:sectPr w:rsidR="00282DE6" w:rsidRPr="00E44EF8" w:rsidSect="006C5B21">
      <w:pgSz w:w="12240" w:h="15840"/>
      <w:pgMar w:top="1440" w:right="216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503" w:rsidRDefault="009C5503" w:rsidP="00282DE6">
      <w:pPr>
        <w:spacing w:after="0" w:line="240" w:lineRule="auto"/>
      </w:pPr>
      <w:r>
        <w:separator/>
      </w:r>
    </w:p>
  </w:endnote>
  <w:endnote w:type="continuationSeparator" w:id="0">
    <w:p w:rsidR="009C5503" w:rsidRDefault="009C5503" w:rsidP="00282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charset w:val="86"/>
    <w:family w:val="auto"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503" w:rsidRDefault="009C5503" w:rsidP="00282DE6">
      <w:pPr>
        <w:spacing w:after="0" w:line="240" w:lineRule="auto"/>
      </w:pPr>
      <w:r>
        <w:separator/>
      </w:r>
    </w:p>
  </w:footnote>
  <w:footnote w:type="continuationSeparator" w:id="0">
    <w:p w:rsidR="009C5503" w:rsidRDefault="009C5503" w:rsidP="00282D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DF5386"/>
    <w:multiLevelType w:val="multilevel"/>
    <w:tmpl w:val="0512B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4DF"/>
    <w:rsid w:val="000542ED"/>
    <w:rsid w:val="00126960"/>
    <w:rsid w:val="001E5A8A"/>
    <w:rsid w:val="002474DF"/>
    <w:rsid w:val="00280BD6"/>
    <w:rsid w:val="00282DE6"/>
    <w:rsid w:val="002F5CCF"/>
    <w:rsid w:val="00323D95"/>
    <w:rsid w:val="003E54D9"/>
    <w:rsid w:val="00435590"/>
    <w:rsid w:val="00492FBB"/>
    <w:rsid w:val="004B365A"/>
    <w:rsid w:val="004C09D3"/>
    <w:rsid w:val="005574B7"/>
    <w:rsid w:val="00600FBC"/>
    <w:rsid w:val="00653430"/>
    <w:rsid w:val="006C5B21"/>
    <w:rsid w:val="00781CD9"/>
    <w:rsid w:val="007F19D0"/>
    <w:rsid w:val="0082795C"/>
    <w:rsid w:val="008C2711"/>
    <w:rsid w:val="008E6AE1"/>
    <w:rsid w:val="00967E94"/>
    <w:rsid w:val="00972B40"/>
    <w:rsid w:val="009C5503"/>
    <w:rsid w:val="009F2591"/>
    <w:rsid w:val="00AA3338"/>
    <w:rsid w:val="00AF10DD"/>
    <w:rsid w:val="00B03E80"/>
    <w:rsid w:val="00B6143E"/>
    <w:rsid w:val="00CC75E7"/>
    <w:rsid w:val="00D13C8D"/>
    <w:rsid w:val="00E44EF8"/>
    <w:rsid w:val="00ED13BE"/>
    <w:rsid w:val="00F20F31"/>
    <w:rsid w:val="00F55B04"/>
    <w:rsid w:val="00F66AE8"/>
    <w:rsid w:val="00F90963"/>
    <w:rsid w:val="00FB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F2DF96-BF49-4786-B1F4-C26F187C1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2D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DE6"/>
  </w:style>
  <w:style w:type="paragraph" w:styleId="Footer">
    <w:name w:val="footer"/>
    <w:basedOn w:val="Normal"/>
    <w:link w:val="FooterChar"/>
    <w:uiPriority w:val="99"/>
    <w:unhideWhenUsed/>
    <w:rsid w:val="00282D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DE6"/>
  </w:style>
  <w:style w:type="table" w:customStyle="1" w:styleId="TableGrid1">
    <w:name w:val="Table Grid1"/>
    <w:basedOn w:val="TableNormal"/>
    <w:uiPriority w:val="59"/>
    <w:qFormat/>
    <w:rsid w:val="006C5B21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0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827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2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32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98</Words>
  <Characters>91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10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mmm</cp:lastModifiedBy>
  <cp:revision>2</cp:revision>
  <dcterms:created xsi:type="dcterms:W3CDTF">2026-06-22T17:17:00Z</dcterms:created>
  <dcterms:modified xsi:type="dcterms:W3CDTF">2026-06-22T17:17:00Z</dcterms:modified>
</cp:coreProperties>
</file>